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"/>
        <w:gridCol w:w="2178"/>
        <w:gridCol w:w="1006"/>
        <w:gridCol w:w="957"/>
        <w:gridCol w:w="957"/>
        <w:gridCol w:w="775"/>
        <w:gridCol w:w="830"/>
        <w:gridCol w:w="1004"/>
        <w:gridCol w:w="987"/>
        <w:gridCol w:w="912"/>
        <w:gridCol w:w="1113"/>
        <w:gridCol w:w="943"/>
        <w:gridCol w:w="1833"/>
      </w:tblGrid>
      <w:tr w:rsidR="00494185" w:rsidRPr="00612C4D" w:rsidTr="00790966">
        <w:trPr>
          <w:trHeight w:val="280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S/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>Reference</w:t>
            </w:r>
          </w:p>
        </w:tc>
        <w:tc>
          <w:tcPr>
            <w:tcW w:w="423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Quality of the study (certainty of evidence)</w:t>
            </w:r>
          </w:p>
        </w:tc>
      </w:tr>
      <w:tr w:rsidR="00494185" w:rsidRPr="007159DD" w:rsidTr="00790966">
        <w:trPr>
          <w:trHeight w:val="56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7159DD">
              <w:rPr>
                <w:rFonts w:cs="Calibri"/>
                <w:sz w:val="16"/>
                <w:szCs w:val="16"/>
              </w:rPr>
              <w:t>Was the sample frame appropriate to address the target population?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ere study participants sampl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 xml:space="preserve"> in an appropriate way?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7159DD">
              <w:rPr>
                <w:rFonts w:cs="Calibri"/>
                <w:sz w:val="16"/>
                <w:szCs w:val="16"/>
              </w:rPr>
              <w:t>Was the sample size adequate?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ere the study subjects and the setting describ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 xml:space="preserve"> in detail?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as the data analysis conduct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 xml:space="preserve"> with sufficient coverage of the identified sample?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ere valid methods us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 xml:space="preserve"> for the identification of the condition?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as the condition measur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 xml:space="preserve"> in a standard, reliable way for all participants?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ere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7159DD">
              <w:rPr>
                <w:rFonts w:cs="Calibri"/>
                <w:sz w:val="16"/>
                <w:szCs w:val="16"/>
              </w:rPr>
              <w:t>appropriate statistical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7159DD">
              <w:rPr>
                <w:rFonts w:cs="Calibri"/>
                <w:sz w:val="16"/>
                <w:szCs w:val="16"/>
              </w:rPr>
              <w:t>analyses applied</w:t>
            </w:r>
            <w:proofErr w:type="gramEnd"/>
            <w:r w:rsidRPr="007159DD">
              <w:rPr>
                <w:rFonts w:cs="Calibri"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7159DD">
              <w:rPr>
                <w:rFonts w:cs="Calibri"/>
                <w:sz w:val="16"/>
                <w:szCs w:val="16"/>
              </w:rPr>
              <w:t>Was the response rate adequate, and if not, was the low response rate managed appropriately?</w:t>
            </w:r>
            <w:proofErr w:type="gram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verall appraisal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hideMark/>
          </w:tcPr>
          <w:p w:rsidR="00494185" w:rsidRPr="007159DD" w:rsidRDefault="00494185" w:rsidP="007909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7159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Comments</w:t>
            </w:r>
          </w:p>
        </w:tc>
      </w:tr>
      <w:tr w:rsidR="00494185" w:rsidRPr="007159DD" w:rsidTr="00790966">
        <w:trPr>
          <w:trHeight w:val="354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Ali et al. 2020 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BbGk8L0F1dGhvcj48WWVhcj4yMDIwPC9ZZWFyPjxSZWNO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BbGk8L0F1dGhvcj48WWVhcj4yMDIwPC9ZZWFyPjxSZWNO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de-CH"/>
              </w:rPr>
              <w:t>(38)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7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Archibald et al. 1998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BcmNoaWJhbGQ8L0F1dGhvcj48WWVhcj4xOTk4PC9ZZWFy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BcmNoaWJhbGQ8L0F1dGhvcj48WWVhcj4xOTk4PC9ZZWFy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8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65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oillat</w:t>
            </w:r>
            <w:proofErr w:type="spellEnd"/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-Blanco et al. 2021 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lsbGF0LUJsYW5jbzwvQXV0aG9yPjxZZWFyPjIwMjE8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lsbGF0LUJsYW5jbzwvQXV0aG9yPjxZZWFyPjIwMjE8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de-CH"/>
              </w:rPr>
              <w:t>(41)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45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oillat</w:t>
            </w:r>
            <w:proofErr w:type="spellEnd"/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-Blanco et al. 2018 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lsbGF0LUJsYW5jbzwvQXV0aG9yPjxZZWFyPjIwMTg8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lsbGF0LUJsYW5jbzwvQXV0aG9yPjxZZWFyPjIwMTg8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de-CH"/>
              </w:rPr>
              <w:t>(34)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1418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Boone et al. 2017 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9uZTwvQXV0aG9yPjxZZWFyPjIwMTc8L1llYXI+PFJl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Cb29uZTwvQXV0aG9yPjxZZWFyPjIwMTc8L1llYXI+PFJl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  <w:lang w:eastAsia="de-CH"/>
              </w:rPr>
              <w:t>(43)</w:t>
            </w: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7159DD" w:rsidTr="00790966">
        <w:trPr>
          <w:trHeight w:val="562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Budodo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20 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CdWRvZG88L0F1dGhvcj48WWVhcj4yMDIwPC9ZZWFyPjxS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CdWRvZG88L0F1dGhvcj48WWVhcj4yMDIwPC9ZZWFyPjxS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39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4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Crump et al. 2011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DcnVtcDwvQXV0aG9yPjxZZWFyPjIwMTE8L1llYXI+PFJl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DcnVtcDwvQXV0aG9yPjxZZWFyPjIwMTE8L1llYXI+PFJl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1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694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Crump et al. 2013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DcnVtcDwvQXV0aG9yPjxZZWFyPjIwMTM8L1llYXI+PFJl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DcnVtcDwvQXV0aG9yPjxZZWFyPjIwMTM8L1llYXI+PFJl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29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61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Endale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20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FbmRhbGU8L0F1dGhvcj48WWVhcj4yMDIwPC9ZZWFyPjxS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FbmRhbGU8L0F1dGhvcj48WWVhcj4yMDIwPC9ZZWFyPjxS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0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694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val="en-GB" w:eastAsia="de-CH"/>
              </w:rPr>
              <w:t>Felekel</w:t>
            </w:r>
            <w:proofErr w:type="spellEnd"/>
            <w:r w:rsidRPr="007159DD">
              <w:rPr>
                <w:rFonts w:eastAsia="Times New Roman" w:cs="Arial"/>
                <w:color w:val="000000"/>
                <w:lang w:val="en-GB" w:eastAsia="de-CH"/>
              </w:rPr>
              <w:t xml:space="preserve"> et al. 2015 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begin"/>
            </w:r>
            <w:r>
              <w:rPr>
                <w:rFonts w:eastAsia="Times New Roman" w:cs="Arial"/>
                <w:color w:val="000000"/>
                <w:lang w:val="en-GB" w:eastAsia="de-CH"/>
              </w:rPr>
              <w:instrText xml:space="preserve"> ADDIN EN.CITE &lt;EndNote&gt;&lt;Cite&gt;&lt;Author&gt;Feleke&lt;/Author&gt;&lt;Year&gt;2015&lt;/Year&gt;&lt;RecNum&gt;28&lt;/RecNum&gt;&lt;DisplayText&gt;(31)&lt;/DisplayText&gt;&lt;record&gt;&lt;rec-number&gt;28&lt;/rec-number&gt;&lt;foreign-keys&gt;&lt;key app="EN" db-id="etw5tdasr0sswdeazd9v9rvysta9xe0xeww9" timestamp="1667571138"&gt;28&lt;/key&gt;&lt;/foreign-keys&gt;&lt;ref-type name="Journal Article"&gt;17&lt;/ref-type&gt;&lt;contributors&gt;&lt;authors&gt;&lt;author&gt;Feleke, S. M.&lt;/author&gt;&lt;author&gt;Animut, A.&lt;/author&gt;&lt;author&gt;Belay, M.&lt;/author&gt;&lt;/authors&gt;&lt;/contributors&gt;&lt;auth-address&gt;Ethiopian Health and Nutrition Research Institute.&lt;/auth-address&gt;&lt;titles&gt;&lt;title&gt;Prevalence of malaria among acute febrile patients clinically suspected of having malaria in the Zeway Health Center, Ethiopia&lt;/title&gt;&lt;secondary-title&gt;Jpn J Infect Dis&lt;/secondary-title&gt;&lt;/titles&gt;&lt;periodical&gt;&lt;full-title&gt;Jpn J Infect Dis&lt;/full-title&gt;&lt;/periodical&gt;&lt;pages&gt;55-9&lt;/pages&gt;&lt;volume&gt;68&lt;/volume&gt;&lt;number&gt;1&lt;/number&gt;&lt;edition&gt;2014/11/26&lt;/edition&gt;&lt;keywords&gt;&lt;keyword&gt;Adolescent&lt;/keyword&gt;&lt;keyword&gt;Adult&lt;/keyword&gt;&lt;keyword&gt;Child&lt;/keyword&gt;&lt;keyword&gt;Child, Preschool&lt;/keyword&gt;&lt;keyword&gt;Cross-Sectional Studies&lt;/keyword&gt;&lt;keyword&gt;Diagnostic Tests, Routine/methods&lt;/keyword&gt;&lt;keyword&gt;Ethiopia/epidemiology&lt;/keyword&gt;&lt;keyword&gt;Female&lt;/keyword&gt;&lt;keyword&gt;Fever/*etiology&lt;/keyword&gt;&lt;keyword&gt;Health Facilities&lt;/keyword&gt;&lt;keyword&gt;Humans&lt;/keyword&gt;&lt;keyword&gt;Malaria/*diagnosis/*epidemiology&lt;/keyword&gt;&lt;keyword&gt;Male&lt;/keyword&gt;&lt;keyword&gt;Predictive Value of Tests&lt;/keyword&gt;&lt;keyword&gt;Prevalence&lt;/keyword&gt;&lt;keyword&gt;Sensitivity and Specificity&lt;/keyword&gt;&lt;keyword&gt;Young Adult&lt;/keyword&gt;&lt;/keywords&gt;&lt;dates&gt;&lt;year&gt;2015&lt;/year&gt;&lt;/dates&gt;&lt;isbn&gt;1344-6304&lt;/isbn&gt;&lt;accession-num&gt;25420658&lt;/accession-num&gt;&lt;urls&gt;&lt;/urls&gt;&lt;electronic-resource-num&gt;10.7883/yoken.JJID.2013.062&lt;/electronic-resource-num&gt;&lt;remote-database-provider&gt;NLM&lt;/remote-database-provider&gt;&lt;language&gt;eng&lt;/language&gt;&lt;/record&gt;&lt;/Cite&gt;&lt;/EndNote&gt;</w:instrTex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val="en-GB" w:eastAsia="de-CH"/>
              </w:rPr>
              <w:t>(31)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Separate results were presented for adults</w:t>
            </w:r>
          </w:p>
        </w:tc>
      </w:tr>
      <w:tr w:rsidR="00494185" w:rsidRPr="00612C4D" w:rsidTr="00790966">
        <w:trPr>
          <w:trHeight w:val="1073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lastRenderedPageBreak/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Grossi-Soyster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7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Hcm9zc2ktU295c3RlcjwvQXV0aG9yPjxZZWFyPjIwMTc8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Hcm9zc2ktU295c3RlcjwvQXV0aG9yPjxZZWFyPjIwMTc8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4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Separate results were not presented for febrile patients</w:t>
            </w:r>
          </w:p>
        </w:tc>
      </w:tr>
      <w:tr w:rsidR="00494185" w:rsidRPr="007159DD" w:rsidTr="00790966">
        <w:trPr>
          <w:trHeight w:val="563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Guillebaud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8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HdWlsbGViYXVkPC9BdXRob3I+PFllYXI+MjAxODwvWWVh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HdWlsbGViYXVkPC9BdXRob3I+PFllYXI+MjAxODwvWWVh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35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46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Hercik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7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IZXJjaWs8L0F1dGhvcj48WWVhcj4yMDE3PC9ZZWFyPjxS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IZXJjaWs8L0F1dGhvcj48WWVhcj4yMDE3PC9ZZWFyPjxS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33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67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Hercik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8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IZXJjaWs8L0F1dGhvcj48WWVhcj4yMDE4PC9ZZWFyPjxS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IZXJjaWs8L0F1dGhvcj48WWVhcj4yMDE4PC9ZZWFyPjxS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36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48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Hertz et al. 2012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IZXJ0ejwvQXV0aG9yPjxZZWFyPjIwMTI8L1llYXI+PFJl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IZXJ0ejwvQXV0aG9yPjxZZWFyPjIwMTI8L1llYXI+PFJl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5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1265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Kajeguka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6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LYWplZ3VrYTwvQXV0aG9yPjxZZWFyPjIwMTY8L1llYXI+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LYWplZ3VrYTwvQXV0aG9yPjxZZWFyPjIwMTY8L1llYXI+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5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N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612C4D" w:rsidTr="00790966">
        <w:trPr>
          <w:trHeight w:val="140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McArthy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1996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NY0NhcnRoeTwvQXV0aG9yPjxZZWFyPjE5OTY8L1llYXI+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NY0NhcnRoeTwvQXV0aG9yPjxZZWFyPjE5OTY8L1llYXI+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6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7159DD" w:rsidTr="00790966">
        <w:trPr>
          <w:trHeight w:val="563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Mease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1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NZWFzZTwvQXV0aG9yPjxZZWFyPjIwMTE8L1llYXI+PFJl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NZWFzZTwvQXV0aG9yPjxZZWFyPjIwMTE8L1llYXI+PFJl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22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3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1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Meremo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2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&lt;EndNote&gt;&lt;Cite&gt;&lt;Author&gt;Meremo&lt;/Author&gt;&lt;Year&gt;2012&lt;/Year&gt;&lt;RecNum&gt;23&lt;/RecNum&gt;&lt;DisplayText&gt;(26)&lt;/DisplayText&gt;&lt;record&gt;&lt;rec-number&gt;23&lt;/rec-number&gt;&lt;foreign-keys&gt;&lt;key app="EN" db-id="etw5tdasr0sswdeazd9v9rvysta9xe0xeww9" timestamp="1667570227"&gt;23&lt;/key&gt;&lt;/foreign-keys&gt;&lt;ref-type name="Journal Article"&gt;17&lt;/ref-type&gt;&lt;contributors&gt;&lt;authors&gt;&lt;author&gt;Meremo, A. J.&lt;/author&gt;&lt;author&gt;Kidenya, B. R.&lt;/author&gt;&lt;author&gt;Mshana, S. E.&lt;/author&gt;&lt;author&gt;Kabangila, R.&lt;/author&gt;&lt;author&gt;Kataraihya, J. B.&lt;/author&gt;&lt;/authors&gt;&lt;/contributors&gt;&lt;auth-address&gt;Department of Internal Medicine, Weill Bugando School of Medicine, Catholic University of Health and Allied Sciences-Bugando, Mwanza, Tanzania.&lt;/auth-address&gt;&lt;titles&gt;&lt;title&gt;High prevalence of tuberculosis among adults with fever admitted at a tertiary hospital in north-western Tanzania&lt;/title&gt;&lt;secondary-title&gt;Tanzan J Health Res&lt;/secondary-title&gt;&lt;/titles&gt;&lt;periodical&gt;&lt;full-title&gt;Tanzan J Health Res&lt;/full-title&gt;&lt;/periodical&gt;&lt;pages&gt;183-8&lt;/pages&gt;&lt;volume&gt;14&lt;/volume&gt;&lt;number&gt;3&lt;/number&gt;&lt;edition&gt;2012/07/01&lt;/edition&gt;&lt;keywords&gt;&lt;keyword&gt;AIDS-Related Opportunistic Infections/epidemiology&lt;/keyword&gt;&lt;keyword&gt;Adult&lt;/keyword&gt;&lt;keyword&gt;CD4 Lymphocyte Count&lt;/keyword&gt;&lt;keyword&gt;Cross-Sectional Studies&lt;/keyword&gt;&lt;keyword&gt;Female&lt;/keyword&gt;&lt;keyword&gt;Fever/epidemiology&lt;/keyword&gt;&lt;keyword&gt;Humans&lt;/keyword&gt;&lt;keyword&gt;Male&lt;/keyword&gt;&lt;keyword&gt;Middle Aged&lt;/keyword&gt;&lt;keyword&gt;Prevalence&lt;/keyword&gt;&lt;keyword&gt;Prospective Studies&lt;/keyword&gt;&lt;keyword&gt;Tanzania/epidemiology&lt;/keyword&gt;&lt;keyword&gt;Tertiary Care Centers&lt;/keyword&gt;&lt;keyword&gt;Tuberculosis/*epidemiology&lt;/keyword&gt;&lt;/keywords&gt;&lt;dates&gt;&lt;year&gt;2012&lt;/year&gt;&lt;pub-dates&gt;&lt;date&gt;Jul&lt;/date&gt;&lt;/pub-dates&gt;&lt;/dates&gt;&lt;isbn&gt;1821-6404 (Print)&amp;#xD;1821-9241&lt;/isbn&gt;&lt;accession-num&gt;26591755&lt;/accession-num&gt;&lt;urls&gt;&lt;/urls&gt;&lt;electronic-resource-num&gt;10.4314/thrb.v14i3.4&lt;/electronic-resource-num&gt;&lt;remote-database-provider&gt;NLM&lt;/remote-database-provider&gt;&lt;language&gt;eng&lt;/language&gt;&lt;/record&gt;&lt;/Cite&gt;&lt;/EndNote&gt;</w:instrTex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26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2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Meremo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2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/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&lt;EndNote&gt;&lt;Cite&gt;&lt;Author&gt;Meremo&lt;/Author&gt;&lt;Year&gt;2012&lt;/Year&gt;&lt;RecNum&gt;24&lt;/RecNum&gt;&lt;DisplayText&gt;(27)&lt;/DisplayText&gt;&lt;record&gt;&lt;rec-number&gt;24&lt;/rec-number&gt;&lt;foreign-keys&gt;&lt;key app="EN" db-id="etw5tdasr0sswdeazd9v9rvysta9xe0xeww9" timestamp="1667570280"&gt;24&lt;/key&gt;&lt;/foreign-keys&gt;&lt;ref-type name="Journal Article"&gt;17&lt;/ref-type&gt;&lt;contributors&gt;&lt;authors&gt;&lt;author&gt;Meremo, A.&lt;/author&gt;&lt;author&gt;Mshana, S. E.&lt;/author&gt;&lt;author&gt;Kidenya, B. R.&lt;/author&gt;&lt;author&gt;Kabangila, R.&lt;/author&gt;&lt;author&gt;Peck, R.&lt;/author&gt;&lt;author&gt;Kataraihya, J. B.&lt;/author&gt;&lt;/authors&gt;&lt;/contributors&gt;&lt;auth-address&gt;Department of Microbiology/Immunology, Weill Bugando School of Medicine, CUHAS-Bugando, BOX 1464, Mwanza, Tanzania. mshana72@yahoo.com.&lt;/auth-address&gt;&lt;titles&gt;&lt;title&gt;High prevalence of non-typhoid salmonella bacteraemia among febrile HIV adult patients admitted at a tertiary hospital, north-western Tanzania&lt;/title&gt;&lt;secondary-title&gt;Int Arch Med&lt;/secondary-title&gt;&lt;/titles&gt;&lt;periodical&gt;&lt;full-title&gt;Int Arch Med&lt;/full-title&gt;&lt;/periodical&gt;&lt;pages&gt;28&lt;/pages&gt;&lt;volume&gt;5&lt;/volume&gt;&lt;number&gt;1&lt;/number&gt;&lt;edition&gt;2012/10/19&lt;/edition&gt;&lt;dates&gt;&lt;year&gt;2012&lt;/year&gt;&lt;pub-dates&gt;&lt;date&gt;Oct 17&lt;/date&gt;&lt;/pub-dates&gt;&lt;/dates&gt;&lt;isbn&gt;1755-7682&lt;/isbn&gt;&lt;accession-num&gt;23075077&lt;/accession-num&gt;&lt;urls&gt;&lt;/urls&gt;&lt;custom2&gt;PMC3540015&lt;/custom2&gt;&lt;electronic-resource-num&gt;10.1186/1755-7682-5-28&lt;/electronic-resource-num&gt;&lt;remote-database-provider&gt;NLM&lt;/remote-database-provider&gt;&lt;language&gt;eng&lt;/language&gt;&lt;/record&gt;&lt;/Cite&gt;&lt;/EndNote&gt;</w:instrTex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7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2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Moon et al. 2014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Nb29uPC9BdXRob3I+PFllYXI+MjAxNDwvWWVhcj48UmVj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Nb29uPC9BdXRob3I+PFllYXI+MjAxNDwvWWVhcj48UmVj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30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3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Nadjm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 2012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OYWRqbTwvQXV0aG9yPjxZZWFyPjIwMTI8L1llYXI+PFJl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OYWRqbTwvQXV0aG9yPjxZZWFyPjIwMTI8L1llYXI+PFJl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8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1419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lastRenderedPageBreak/>
              <w:t>2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Nyataya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20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OeWF0YXlhPC9BdXRob3I+PFllYXI+MjAyMDwvWWVhcj48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OeWF0YXlhPC9BdXRob3I+PFllYXI+MjAyMDwvWWVhcj48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7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7159DD" w:rsidTr="00790966">
        <w:trPr>
          <w:trHeight w:val="565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Ochieng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6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PY2hpZW5nPC9BdXRob3I+PFllYXI+MjAxNTwvWWVhcj48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begin">
                <w:fldData xml:space="preserve">PEVuZE5vdGU+PENpdGU+PEF1dGhvcj5PY2hpZW5nPC9BdXRob3I+PFllYXI+MjAxNTwvWWVhcj48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fr-FR" w:eastAsia="de-CH"/>
              </w:rPr>
              <w:t>(32)</w:t>
            </w:r>
            <w:r w:rsidRPr="007159D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46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Prabhu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1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QcmFiaHU8L0F1dGhvcj48WWVhcj4yMDExPC9ZZWFyPjxS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QcmFiaHU8L0F1dGhvcj48WWVhcj4yMDExPC9ZZWFyPjxS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3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1276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val="en-GB" w:eastAsia="de-CH"/>
              </w:rPr>
              <w:t>Rubach</w:t>
            </w:r>
            <w:proofErr w:type="spellEnd"/>
            <w:r w:rsidRPr="007159DD">
              <w:rPr>
                <w:rFonts w:eastAsia="Times New Roman" w:cs="Arial"/>
                <w:color w:val="000000"/>
                <w:lang w:val="en-GB" w:eastAsia="de-CH"/>
              </w:rPr>
              <w:t xml:space="preserve"> et al. 2015 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begin">
                <w:fldData xml:space="preserve">PEVuZE5vdGU+PENpdGU+PEF1dGhvcj5SdWJhY2g8L0F1dGhvcj48WWVhcj4yMDE1PC9ZZWFyPjxS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Arial"/>
                <w:color w:val="000000"/>
                <w:lang w:val="en-GB"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val="en-GB" w:eastAsia="de-CH"/>
              </w:rPr>
              <w:fldChar w:fldCharType="begin">
                <w:fldData xml:space="preserve">PEVuZE5vdGU+PENpdGU+PEF1dGhvcj5SdWJhY2g8L0F1dGhvcj48WWVhcj4yMDE1PC9ZZWFyPjxS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Arial"/>
                <w:color w:val="000000"/>
                <w:lang w:val="en-GB"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val="en-GB" w:eastAsia="de-CH"/>
              </w:rPr>
            </w:r>
            <w:r>
              <w:rPr>
                <w:rFonts w:eastAsia="Times New Roman" w:cs="Arial"/>
                <w:color w:val="000000"/>
                <w:lang w:val="en-GB"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val="en-GB" w:eastAsia="de-CH"/>
              </w:rPr>
              <w:t>(48)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Focused on febrile patients with highly severe conditions</w:t>
            </w:r>
          </w:p>
        </w:tc>
      </w:tr>
      <w:tr w:rsidR="00494185" w:rsidRPr="00612C4D" w:rsidTr="00790966">
        <w:trPr>
          <w:trHeight w:val="140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Salah et al. 1988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/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&lt;EndNote&gt;&lt;Cite&gt;&lt;Author&gt;Salah&lt;/Author&gt;&lt;Year&gt;1988&lt;/Year&gt;&lt;RecNum&gt;45&lt;/RecNum&gt;&lt;DisplayText&gt;(49)&lt;/DisplayText&gt;&lt;record&gt;&lt;rec-number&gt;45&lt;/rec-number&gt;&lt;foreign-keys&gt;&lt;key app="EN" db-id="etw5tdasr0sswdeazd9v9rvysta9xe0xeww9" timestamp="1667576596"&gt;45&lt;/key&gt;&lt;/foreign-keys&gt;&lt;ref-type name="Journal Article"&gt;17&lt;/ref-type&gt;&lt;contributors&gt;&lt;authors&gt;&lt;author&gt;Salah, S.&lt;/author&gt;&lt;author&gt;Fox, E.&lt;/author&gt;&lt;author&gt;Abbatte, E. A.&lt;/author&gt;&lt;author&gt;Constantine, N. T.&lt;/author&gt;&lt;author&gt;Asselin, P.&lt;/author&gt;&lt;author&gt;Soliman, A. K.&lt;/author&gt;&lt;/authors&gt;&lt;/contributors&gt;&lt;auth-address&gt;Ministère de la Santé publique, Djibouti.&lt;/auth-address&gt;&lt;titles&gt;&lt;title&gt;A negative human serosurvey of haemorrhagic fever viruses in Djibouti&lt;/title&gt;&lt;secondary-title&gt;Ann Inst Pasteur Virol&lt;/secondary-title&gt;&lt;/titles&gt;&lt;periodical&gt;&lt;full-title&gt;Ann Inst Pasteur Virol&lt;/full-title&gt;&lt;/periodical&gt;&lt;pages&gt;439-42&lt;/pages&gt;&lt;volume&gt;139&lt;/volume&gt;&lt;number&gt;4&lt;/number&gt;&lt;edition&gt;1988/10/01&lt;/edition&gt;&lt;keywords&gt;&lt;keyword&gt;Africa, Eastern&lt;/keyword&gt;&lt;keyword&gt;Hantavirus/*classification&lt;/keyword&gt;&lt;keyword&gt;Hemorrhagic Fever with Renal Syndrome/*epidemiology&lt;/keyword&gt;&lt;keyword&gt;Humans&lt;/keyword&gt;&lt;keyword&gt;Serotyping&lt;/keyword&gt;&lt;/keywords&gt;&lt;dates&gt;&lt;year&gt;1988&lt;/year&gt;&lt;pub-dates&gt;&lt;date&gt;Oct-Dec&lt;/date&gt;&lt;/pub-dates&gt;&lt;/dates&gt;&lt;isbn&gt;0769-2617 (Print)&amp;#xD;0769-2617&lt;/isbn&gt;&lt;accession-num&gt;2905609&lt;/accession-num&gt;&lt;urls&gt;&lt;/urls&gt;&lt;electronic-resource-num&gt;10.1016/s0769-2617(88)80079-0&lt;/electronic-resource-num&gt;&lt;remote-database-provider&gt;NLM&lt;/remote-database-provider&gt;&lt;language&gt;eng&lt;/language&gt;&lt;/record&gt;&lt;/Cite&gt;&lt;/EndNote&gt;</w:instrTex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9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Only 41 of the participants were febrile and separate analyses for febrile patients were not conducted</w:t>
            </w:r>
          </w:p>
        </w:tc>
      </w:tr>
      <w:tr w:rsidR="00494185" w:rsidRPr="007159DD" w:rsidTr="00790966">
        <w:trPr>
          <w:trHeight w:val="359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Ssali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1998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Tc2FsaTwvQXV0aG9yPjxZZWFyPjE5OTg8L1llYXI+PFJl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Tc2FsaTwvQXV0aG9yPjxZZWFyPjE5OTg8L1llYXI+PFJl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0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612C4D" w:rsidTr="00790966">
        <w:trPr>
          <w:trHeight w:val="112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2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val="en-GB" w:eastAsia="de-CH"/>
              </w:rPr>
              <w:t>Thiga</w:t>
            </w:r>
            <w:proofErr w:type="spellEnd"/>
            <w:r w:rsidRPr="007159DD">
              <w:rPr>
                <w:rFonts w:eastAsia="Times New Roman" w:cs="Arial"/>
                <w:color w:val="000000"/>
                <w:lang w:val="en-GB" w:eastAsia="de-CH"/>
              </w:rPr>
              <w:t xml:space="preserve"> et al. 2015 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begin">
                <w:fldData xml:space="preserve">PEVuZE5vdGU+PENpdGU+PEF1dGhvcj5UaGlnYTwvQXV0aG9yPjxZZWFyPjIwMTU8L1llYXI+PFJl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 w:cs="Arial"/>
                <w:color w:val="000000"/>
                <w:lang w:val="en-GB"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val="en-GB" w:eastAsia="de-CH"/>
              </w:rPr>
              <w:fldChar w:fldCharType="begin">
                <w:fldData xml:space="preserve">PEVuZE5vdGU+PENpdGU+PEF1dGhvcj5UaGlnYTwvQXV0aG9yPjxZZWFyPjIwMTU8L1llYXI+PFJl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 w:cs="Arial"/>
                <w:color w:val="000000"/>
                <w:lang w:val="en-GB"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val="en-GB" w:eastAsia="de-CH"/>
              </w:rPr>
            </w:r>
            <w:r>
              <w:rPr>
                <w:rFonts w:eastAsia="Times New Roman" w:cs="Arial"/>
                <w:color w:val="000000"/>
                <w:lang w:val="en-GB"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val="en-GB" w:eastAsia="de-CH"/>
              </w:rPr>
              <w:t>(50)</w:t>
            </w:r>
            <w:r w:rsidRPr="007159DD">
              <w:rPr>
                <w:rFonts w:eastAsia="Times New Roman" w:cs="Arial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612C4D" w:rsidTr="00790966">
        <w:trPr>
          <w:trHeight w:val="224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lastRenderedPageBreak/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Tigoi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5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UaWdvaTwvQXV0aG9yPjxZZWFyPjIwMTU8L1llYXI+PFJl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UaWdvaTwvQXV0aG9yPjxZZWFyPjIwMTU8L1llYXI+PFJl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51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The overall number of febrile patients seen during the data collection was not mentioned; 10 individuals of unknown age; - analysis did not separate children from adults/adolescents</w:t>
            </w:r>
          </w:p>
        </w:tc>
      </w:tr>
      <w:tr w:rsidR="00494185" w:rsidRPr="00612C4D" w:rsidTr="00790966">
        <w:trPr>
          <w:trHeight w:val="141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Wasihun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5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XYXNpaHVuPC9BdXRob3I+PFllYXI+MjAxNTwvWWVhcj48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XYXNpaHVuPC9BdXRob3I+PFllYXI+MjAxNTwvWWVhcj48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52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Ex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val="en-GB" w:eastAsia="de-CH"/>
              </w:rPr>
            </w:pPr>
            <w:r w:rsidRPr="007159DD">
              <w:rPr>
                <w:rFonts w:eastAsia="Times New Roman" w:cs="Arial"/>
                <w:color w:val="000000"/>
                <w:lang w:val="en-GB" w:eastAsia="de-CH"/>
              </w:rPr>
              <w:t>Results for adults and children were not presented separately</w:t>
            </w:r>
          </w:p>
        </w:tc>
      </w:tr>
      <w:tr w:rsidR="00494185" w:rsidRPr="007159DD" w:rsidTr="00790966">
        <w:trPr>
          <w:trHeight w:val="552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Woodruff et al. 1988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Xb29kcnVmZjwvQXV0aG9yPjxZZWFyPjE5ODg8L1llYXI+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Xb29kcnVmZjwvQXV0aG9yPjxZZWFyPjE5ODg8L1llYXI+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19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t clea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60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Zenebe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1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/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&lt;EndNote&gt;&lt;Cite&gt;&lt;Author&gt;Zenebe&lt;/Author&gt;&lt;Year&gt;2011&lt;/Year&gt;&lt;RecNum&gt;21&lt;/RecNum&gt;&lt;DisplayText&gt;(24)&lt;/DisplayText&gt;&lt;record&gt;&lt;rec-number&gt;21&lt;/rec-number&gt;&lt;foreign-keys&gt;&lt;key app="EN" db-id="etw5tdasr0sswdeazd9v9rvysta9xe0xeww9" timestamp="1667569850"&gt;21&lt;/key&gt;&lt;/foreign-keys&gt;&lt;ref-type name="Journal Article"&gt;17&lt;/ref-type&gt;&lt;contributors&gt;&lt;authors&gt;&lt;author&gt;Zenebe, T.&lt;/author&gt;&lt;author&gt;Kannan, S.&lt;/author&gt;&lt;author&gt;Yilma, D.&lt;/author&gt;&lt;author&gt;Beyene, G.&lt;/author&gt;&lt;/authors&gt;&lt;/contributors&gt;&lt;auth-address&gt;Department of medical microbiology, Semera University.&lt;/auth-address&gt;&lt;titles&gt;&lt;title&gt;Invasive bacterial pathogens and their antibiotic susceptibility patterns in Jimma University Specialized Hospital, Jimma, southwest Ethiopia&lt;/title&gt;&lt;secondary-title&gt;Ethiop J Health Sci&lt;/secondary-title&gt;&lt;/titles&gt;&lt;periodical&gt;&lt;full-title&gt;Ethiop J Health Sci&lt;/full-title&gt;&lt;/periodical&gt;&lt;pages&gt;1-8&lt;/pages&gt;&lt;volume&gt;21&lt;/volume&gt;&lt;number&gt;1&lt;/number&gt;&lt;edition&gt;2012/03/22&lt;/edition&gt;&lt;keywords&gt;&lt;keyword&gt;Ethiopia&lt;/keyword&gt;&lt;keyword&gt;Jimma&lt;/keyword&gt;&lt;keyword&gt;antimicrobial resistance&lt;/keyword&gt;&lt;keyword&gt;invasive bacteria&lt;/keyword&gt;&lt;/keywords&gt;&lt;dates&gt;&lt;year&gt;2011&lt;/year&gt;&lt;pub-dates&gt;&lt;date&gt;Mar&lt;/date&gt;&lt;/pub-dates&gt;&lt;/dates&gt;&lt;isbn&gt;1029-1857 (Print)&amp;#xD;1029-1857&lt;/isbn&gt;&lt;accession-num&gt;22434980&lt;/accession-num&gt;&lt;urls&gt;&lt;/urls&gt;&lt;custom2&gt;PMC3275852&lt;/custom2&gt;&lt;electronic-resource-num&gt;10.4314/ejhs.v21i1.69038&lt;/electronic-resource-num&gt;&lt;remote-database-provider&gt;NLM&lt;/remote-database-provider&gt;&lt;language&gt;eng&lt;/language&gt;&lt;/record&gt;&lt;/Cite&gt;&lt;/EndNote&gt;</w:instrTex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24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 </w:t>
            </w:r>
          </w:p>
        </w:tc>
      </w:tr>
      <w:tr w:rsidR="00494185" w:rsidRPr="007159DD" w:rsidTr="00790966">
        <w:trPr>
          <w:trHeight w:val="554"/>
        </w:trPr>
        <w:tc>
          <w:tcPr>
            <w:tcW w:w="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3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Zerfu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18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aZXJmdTwvQXV0aG9yPjxZZWFyPjIwMTg8L1llYXI+PFJl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begin">
                <w:fldData xml:space="preserve">PEVuZE5vdGU+PENpdGU+PEF1dGhvcj5aZXJmdTwvQXV0aG9yPjxZZWFyPjIwMTg8L1llYXI+PFJl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de-CH"/>
              </w:rPr>
            </w:r>
            <w:r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37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</w:p>
        </w:tc>
      </w:tr>
      <w:tr w:rsidR="00494185" w:rsidRPr="00BB6FB6" w:rsidTr="00790966">
        <w:trPr>
          <w:trHeight w:val="554"/>
        </w:trPr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4185" w:rsidRPr="007159DD" w:rsidRDefault="00494185" w:rsidP="0079096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35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proofErr w:type="spellStart"/>
            <w:r w:rsidRPr="007159DD">
              <w:rPr>
                <w:rFonts w:eastAsia="Times New Roman" w:cs="Arial"/>
                <w:color w:val="000000"/>
                <w:lang w:eastAsia="de-CH"/>
              </w:rPr>
              <w:t>Akelew</w:t>
            </w:r>
            <w:proofErr w:type="spellEnd"/>
            <w:r w:rsidRPr="007159DD">
              <w:rPr>
                <w:rFonts w:eastAsia="Times New Roman" w:cs="Arial"/>
                <w:color w:val="000000"/>
                <w:lang w:eastAsia="de-CH"/>
              </w:rPr>
              <w:t xml:space="preserve"> et al. 2022 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begin"/>
            </w:r>
            <w:r>
              <w:rPr>
                <w:rFonts w:eastAsia="Times New Roman" w:cs="Arial"/>
                <w:color w:val="000000"/>
                <w:lang w:eastAsia="de-CH"/>
              </w:rPr>
              <w:instrText xml:space="preserve"> ADDIN EN.CITE &lt;EndNote&gt;&lt;Cite&gt;&lt;Author&gt;Akelew&lt;/Author&gt;&lt;Year&gt;2022&lt;/Year&gt;&lt;RecNum&gt;60&lt;/RecNum&gt;&lt;DisplayText&gt;(42)&lt;/DisplayText&gt;&lt;record&gt;&lt;rec-number&gt;60&lt;/rec-number&gt;&lt;foreign-keys&gt;&lt;key app="EN" db-id="etw5tdasr0sswdeazd9v9rvysta9xe0xeww9" timestamp="1667743778"&gt;60&lt;/key&gt;&lt;/foreign-keys&gt;&lt;ref-type name="Journal Article"&gt;17&lt;/ref-type&gt;&lt;contributors&gt;&lt;authors&gt;&lt;author&gt;Akelew, Yibeltal&lt;/author&gt;&lt;author&gt;Pareyn, Myrthe&lt;/author&gt;&lt;author&gt;Lemma, Mulualem&lt;/author&gt;&lt;author&gt;Negash, Markos&lt;/author&gt;&lt;author&gt;Bewket, Gezahegn&lt;/author&gt;&lt;author&gt;Derbew, Agegnehu&lt;/author&gt;&lt;author&gt;Belay, Gizeaddis&lt;/author&gt;&lt;author&gt;Pollmann, Julia&lt;/author&gt;&lt;author&gt;Adriaensen, Wim&lt;/author&gt;&lt;author&gt;Peeters, Marjan&lt;/author&gt;&lt;author&gt;Ombelet, Sien&lt;/author&gt;&lt;author&gt;Adane, Aynishet&lt;/author&gt;&lt;author&gt;Mohammed, Rezika&lt;/author&gt;&lt;author&gt;van Griensven, Johan&lt;/author&gt;&lt;author&gt;Cnops, Lieselotte&lt;/author&gt;&lt;/authors&gt;&lt;/contributors&gt;&lt;titles&gt;&lt;title&gt;Aetiologies of acute undifferentiated febrile illness at the emergency ward of the University of Gondar Hospital, Ethiopia&lt;/title&gt;&lt;secondary-title&gt;Trop Med Int Health&lt;/secondary-title&gt;&lt;/titles&gt;&lt;periodical&gt;&lt;full-title&gt;Trop Med Int Health&lt;/full-title&gt;&lt;/periodical&gt;&lt;pages&gt;271-279&lt;/pages&gt;&lt;volume&gt;27&lt;/volume&gt;&lt;number&gt;3&lt;/number&gt;&lt;dates&gt;&lt;year&gt;2022&lt;/year&gt;&lt;/dates&gt;&lt;isbn&gt;1360-2276&lt;/isbn&gt;&lt;urls&gt;&lt;related-urls&gt;&lt;url&gt;https://onlinelibrary.wiley.com/doi/abs/10.1111/tmi.13721&lt;/url&gt;&lt;/related-urls&gt;&lt;/urls&gt;&lt;electronic-resource-num&gt;https://doi.org/10.1111/tmi.13721&lt;/electronic-resource-num&gt;&lt;/record&gt;&lt;/Cite&gt;&lt;/EndNote&gt;</w:instrTex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de-CH"/>
              </w:rPr>
              <w:t>(42)</w:t>
            </w:r>
            <w:r w:rsidRPr="007159DD">
              <w:rPr>
                <w:rFonts w:eastAsia="Times New Roman" w:cs="Arial"/>
                <w:color w:val="000000"/>
                <w:lang w:eastAsia="de-CH"/>
              </w:rPr>
              <w:fldChar w:fldCharType="end"/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7159DD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Y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BB6FB6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  <w:r w:rsidRPr="007159DD">
              <w:rPr>
                <w:rFonts w:eastAsia="Times New Roman" w:cs="Arial"/>
                <w:color w:val="000000"/>
                <w:lang w:eastAsia="de-CH"/>
              </w:rPr>
              <w:t>Included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185" w:rsidRPr="00BB6FB6" w:rsidRDefault="00494185" w:rsidP="00790966">
            <w:pPr>
              <w:spacing w:after="0" w:line="240" w:lineRule="auto"/>
              <w:rPr>
                <w:rFonts w:eastAsia="Times New Roman" w:cs="Arial"/>
                <w:color w:val="000000"/>
                <w:lang w:eastAsia="de-CH"/>
              </w:rPr>
            </w:pPr>
          </w:p>
        </w:tc>
      </w:tr>
    </w:tbl>
    <w:p w:rsidR="00601700" w:rsidRPr="00E972C2" w:rsidRDefault="00601700">
      <w:pPr>
        <w:rPr>
          <w:rFonts w:ascii="Arial" w:hAnsi="Arial" w:cs="Arial"/>
        </w:rPr>
      </w:pPr>
      <w:bookmarkStart w:id="0" w:name="_GoBack"/>
      <w:bookmarkEnd w:id="0"/>
    </w:p>
    <w:sectPr w:rsidR="00601700" w:rsidRPr="00E972C2" w:rsidSect="00494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MbA0MTCwNDcyMjNX0lEKTi0uzszPAykwrwUAYc2VviwAAAA="/>
  </w:docVars>
  <w:rsids>
    <w:rsidRoot w:val="00494185"/>
    <w:rsid w:val="00000CA7"/>
    <w:rsid w:val="00004146"/>
    <w:rsid w:val="0001019E"/>
    <w:rsid w:val="00014E9D"/>
    <w:rsid w:val="0001765A"/>
    <w:rsid w:val="0002176A"/>
    <w:rsid w:val="0002351D"/>
    <w:rsid w:val="00025B23"/>
    <w:rsid w:val="00025B64"/>
    <w:rsid w:val="00025CC0"/>
    <w:rsid w:val="000267DE"/>
    <w:rsid w:val="000327C4"/>
    <w:rsid w:val="0003355E"/>
    <w:rsid w:val="00033B27"/>
    <w:rsid w:val="00036DCB"/>
    <w:rsid w:val="00037104"/>
    <w:rsid w:val="00037C9D"/>
    <w:rsid w:val="0004591A"/>
    <w:rsid w:val="00047F63"/>
    <w:rsid w:val="000538E8"/>
    <w:rsid w:val="0005527E"/>
    <w:rsid w:val="00057588"/>
    <w:rsid w:val="0006258A"/>
    <w:rsid w:val="000659ED"/>
    <w:rsid w:val="00067EC7"/>
    <w:rsid w:val="00076217"/>
    <w:rsid w:val="00080CD9"/>
    <w:rsid w:val="000839D0"/>
    <w:rsid w:val="000858EE"/>
    <w:rsid w:val="0008720C"/>
    <w:rsid w:val="00087FDD"/>
    <w:rsid w:val="000B0333"/>
    <w:rsid w:val="000B1A8C"/>
    <w:rsid w:val="000C1750"/>
    <w:rsid w:val="000D283E"/>
    <w:rsid w:val="000D29CA"/>
    <w:rsid w:val="000E0F93"/>
    <w:rsid w:val="000E27C2"/>
    <w:rsid w:val="000E4E01"/>
    <w:rsid w:val="000E50D8"/>
    <w:rsid w:val="000E72B6"/>
    <w:rsid w:val="000F38C8"/>
    <w:rsid w:val="000F4BA9"/>
    <w:rsid w:val="001009F3"/>
    <w:rsid w:val="001111FF"/>
    <w:rsid w:val="0011631F"/>
    <w:rsid w:val="00123582"/>
    <w:rsid w:val="001253A1"/>
    <w:rsid w:val="00131850"/>
    <w:rsid w:val="00131E59"/>
    <w:rsid w:val="001322FB"/>
    <w:rsid w:val="0013712B"/>
    <w:rsid w:val="00143441"/>
    <w:rsid w:val="00143899"/>
    <w:rsid w:val="00143B45"/>
    <w:rsid w:val="00150037"/>
    <w:rsid w:val="001532EB"/>
    <w:rsid w:val="001563D5"/>
    <w:rsid w:val="0017173F"/>
    <w:rsid w:val="00180AB0"/>
    <w:rsid w:val="0019203D"/>
    <w:rsid w:val="001A5164"/>
    <w:rsid w:val="001A6C24"/>
    <w:rsid w:val="001B1E6E"/>
    <w:rsid w:val="001B499C"/>
    <w:rsid w:val="001B4B7D"/>
    <w:rsid w:val="001B4E87"/>
    <w:rsid w:val="001C406D"/>
    <w:rsid w:val="001C62C5"/>
    <w:rsid w:val="001D2FF1"/>
    <w:rsid w:val="001D5E7C"/>
    <w:rsid w:val="001D7955"/>
    <w:rsid w:val="001E1A99"/>
    <w:rsid w:val="001F18EE"/>
    <w:rsid w:val="001F2289"/>
    <w:rsid w:val="00201577"/>
    <w:rsid w:val="00211BF4"/>
    <w:rsid w:val="00213ABB"/>
    <w:rsid w:val="00215307"/>
    <w:rsid w:val="00222E49"/>
    <w:rsid w:val="00223438"/>
    <w:rsid w:val="00225E53"/>
    <w:rsid w:val="00231B46"/>
    <w:rsid w:val="00237C87"/>
    <w:rsid w:val="00240005"/>
    <w:rsid w:val="0024440F"/>
    <w:rsid w:val="00244977"/>
    <w:rsid w:val="002553A5"/>
    <w:rsid w:val="00260777"/>
    <w:rsid w:val="0026362D"/>
    <w:rsid w:val="002661F3"/>
    <w:rsid w:val="00271464"/>
    <w:rsid w:val="0027317B"/>
    <w:rsid w:val="0027413A"/>
    <w:rsid w:val="00276787"/>
    <w:rsid w:val="002769C6"/>
    <w:rsid w:val="002815DD"/>
    <w:rsid w:val="00286429"/>
    <w:rsid w:val="0028709D"/>
    <w:rsid w:val="002917F8"/>
    <w:rsid w:val="00293E57"/>
    <w:rsid w:val="00294817"/>
    <w:rsid w:val="002A24BE"/>
    <w:rsid w:val="002A466B"/>
    <w:rsid w:val="002A4FB6"/>
    <w:rsid w:val="002A543C"/>
    <w:rsid w:val="002B243F"/>
    <w:rsid w:val="002B29BC"/>
    <w:rsid w:val="002C33F4"/>
    <w:rsid w:val="002C75E0"/>
    <w:rsid w:val="002D16A2"/>
    <w:rsid w:val="002D25C8"/>
    <w:rsid w:val="002D74CE"/>
    <w:rsid w:val="002E6494"/>
    <w:rsid w:val="002E7AB7"/>
    <w:rsid w:val="002F23FC"/>
    <w:rsid w:val="003143E1"/>
    <w:rsid w:val="0031583A"/>
    <w:rsid w:val="003161A1"/>
    <w:rsid w:val="0032096C"/>
    <w:rsid w:val="00320A03"/>
    <w:rsid w:val="00321A8A"/>
    <w:rsid w:val="0033402B"/>
    <w:rsid w:val="00335134"/>
    <w:rsid w:val="00343066"/>
    <w:rsid w:val="00350281"/>
    <w:rsid w:val="0035087B"/>
    <w:rsid w:val="00351DDD"/>
    <w:rsid w:val="003555CD"/>
    <w:rsid w:val="003557E5"/>
    <w:rsid w:val="003572B5"/>
    <w:rsid w:val="00357E97"/>
    <w:rsid w:val="00362BC8"/>
    <w:rsid w:val="00372F77"/>
    <w:rsid w:val="003767E3"/>
    <w:rsid w:val="00376A30"/>
    <w:rsid w:val="00380BF8"/>
    <w:rsid w:val="0038496D"/>
    <w:rsid w:val="00391EED"/>
    <w:rsid w:val="003A392E"/>
    <w:rsid w:val="003A64DE"/>
    <w:rsid w:val="003B0A16"/>
    <w:rsid w:val="003B0D7F"/>
    <w:rsid w:val="003B15E5"/>
    <w:rsid w:val="003B1777"/>
    <w:rsid w:val="003C15E4"/>
    <w:rsid w:val="003C2C6F"/>
    <w:rsid w:val="003C5B79"/>
    <w:rsid w:val="003C722D"/>
    <w:rsid w:val="003D6F61"/>
    <w:rsid w:val="003E1A19"/>
    <w:rsid w:val="003E2D78"/>
    <w:rsid w:val="003E4E9E"/>
    <w:rsid w:val="003E4ECF"/>
    <w:rsid w:val="003F3818"/>
    <w:rsid w:val="003F475D"/>
    <w:rsid w:val="00404E9C"/>
    <w:rsid w:val="00406956"/>
    <w:rsid w:val="00407405"/>
    <w:rsid w:val="004157D2"/>
    <w:rsid w:val="00416AA6"/>
    <w:rsid w:val="00420A29"/>
    <w:rsid w:val="00424A8A"/>
    <w:rsid w:val="00426457"/>
    <w:rsid w:val="00427B71"/>
    <w:rsid w:val="004344A0"/>
    <w:rsid w:val="004455E2"/>
    <w:rsid w:val="0044770F"/>
    <w:rsid w:val="004561B1"/>
    <w:rsid w:val="00457B9D"/>
    <w:rsid w:val="00462728"/>
    <w:rsid w:val="0046322E"/>
    <w:rsid w:val="00477E66"/>
    <w:rsid w:val="004822D3"/>
    <w:rsid w:val="00492FCA"/>
    <w:rsid w:val="0049325C"/>
    <w:rsid w:val="00494130"/>
    <w:rsid w:val="00494185"/>
    <w:rsid w:val="00494AC2"/>
    <w:rsid w:val="004A03F6"/>
    <w:rsid w:val="004A05F7"/>
    <w:rsid w:val="004A1213"/>
    <w:rsid w:val="004B171E"/>
    <w:rsid w:val="004B1BF0"/>
    <w:rsid w:val="004B3182"/>
    <w:rsid w:val="004B47A0"/>
    <w:rsid w:val="004B6E9C"/>
    <w:rsid w:val="004C4630"/>
    <w:rsid w:val="004C78F5"/>
    <w:rsid w:val="004C7CF0"/>
    <w:rsid w:val="004D0D32"/>
    <w:rsid w:val="004D1353"/>
    <w:rsid w:val="004D1F43"/>
    <w:rsid w:val="004D3507"/>
    <w:rsid w:val="004E1362"/>
    <w:rsid w:val="004E4286"/>
    <w:rsid w:val="00506B9C"/>
    <w:rsid w:val="00510CFA"/>
    <w:rsid w:val="00511631"/>
    <w:rsid w:val="005124DC"/>
    <w:rsid w:val="005160C7"/>
    <w:rsid w:val="00516567"/>
    <w:rsid w:val="00523A73"/>
    <w:rsid w:val="00523CAE"/>
    <w:rsid w:val="00536226"/>
    <w:rsid w:val="005408DF"/>
    <w:rsid w:val="00542C51"/>
    <w:rsid w:val="0054392F"/>
    <w:rsid w:val="00546683"/>
    <w:rsid w:val="00551397"/>
    <w:rsid w:val="00552A3F"/>
    <w:rsid w:val="00553B11"/>
    <w:rsid w:val="00554D26"/>
    <w:rsid w:val="00555B02"/>
    <w:rsid w:val="00555CA6"/>
    <w:rsid w:val="0055749B"/>
    <w:rsid w:val="00557A8F"/>
    <w:rsid w:val="00572386"/>
    <w:rsid w:val="00575100"/>
    <w:rsid w:val="00585DA6"/>
    <w:rsid w:val="005964CA"/>
    <w:rsid w:val="005971C1"/>
    <w:rsid w:val="005A4440"/>
    <w:rsid w:val="005A5400"/>
    <w:rsid w:val="005B10C5"/>
    <w:rsid w:val="005B4127"/>
    <w:rsid w:val="005B577D"/>
    <w:rsid w:val="005B5A88"/>
    <w:rsid w:val="005C1293"/>
    <w:rsid w:val="005C22FD"/>
    <w:rsid w:val="005D4EE7"/>
    <w:rsid w:val="005D78EA"/>
    <w:rsid w:val="005E2AF3"/>
    <w:rsid w:val="005E5F3A"/>
    <w:rsid w:val="005F481D"/>
    <w:rsid w:val="005F6A3F"/>
    <w:rsid w:val="00601700"/>
    <w:rsid w:val="0060539B"/>
    <w:rsid w:val="00607E53"/>
    <w:rsid w:val="006152F6"/>
    <w:rsid w:val="00621A24"/>
    <w:rsid w:val="00621B1D"/>
    <w:rsid w:val="00621CB8"/>
    <w:rsid w:val="006221CB"/>
    <w:rsid w:val="00624376"/>
    <w:rsid w:val="00630B4A"/>
    <w:rsid w:val="006432A0"/>
    <w:rsid w:val="00645B35"/>
    <w:rsid w:val="006464E0"/>
    <w:rsid w:val="00652C88"/>
    <w:rsid w:val="006557B8"/>
    <w:rsid w:val="00655CCA"/>
    <w:rsid w:val="00657007"/>
    <w:rsid w:val="00657DE1"/>
    <w:rsid w:val="00663CA9"/>
    <w:rsid w:val="006704E4"/>
    <w:rsid w:val="006709DF"/>
    <w:rsid w:val="0067545E"/>
    <w:rsid w:val="00682CA9"/>
    <w:rsid w:val="00687026"/>
    <w:rsid w:val="006874D5"/>
    <w:rsid w:val="0069713F"/>
    <w:rsid w:val="006A203C"/>
    <w:rsid w:val="006B2232"/>
    <w:rsid w:val="006B348F"/>
    <w:rsid w:val="006C1637"/>
    <w:rsid w:val="006C3836"/>
    <w:rsid w:val="006D2C3D"/>
    <w:rsid w:val="006D37C6"/>
    <w:rsid w:val="006D6449"/>
    <w:rsid w:val="006D7AD5"/>
    <w:rsid w:val="006E0A7F"/>
    <w:rsid w:val="006E1600"/>
    <w:rsid w:val="006E17E8"/>
    <w:rsid w:val="006E3138"/>
    <w:rsid w:val="006E7699"/>
    <w:rsid w:val="006F0F2A"/>
    <w:rsid w:val="006F16BC"/>
    <w:rsid w:val="006F71FC"/>
    <w:rsid w:val="007029A5"/>
    <w:rsid w:val="00703012"/>
    <w:rsid w:val="00705572"/>
    <w:rsid w:val="007059AB"/>
    <w:rsid w:val="00706556"/>
    <w:rsid w:val="00711CDE"/>
    <w:rsid w:val="00713080"/>
    <w:rsid w:val="00715EB3"/>
    <w:rsid w:val="00716C86"/>
    <w:rsid w:val="00717BB6"/>
    <w:rsid w:val="00726E24"/>
    <w:rsid w:val="0073555F"/>
    <w:rsid w:val="00735654"/>
    <w:rsid w:val="007401BF"/>
    <w:rsid w:val="007479C5"/>
    <w:rsid w:val="007513CC"/>
    <w:rsid w:val="0075513F"/>
    <w:rsid w:val="00763DF3"/>
    <w:rsid w:val="00764E95"/>
    <w:rsid w:val="00766B14"/>
    <w:rsid w:val="00767B66"/>
    <w:rsid w:val="007754AA"/>
    <w:rsid w:val="0077625E"/>
    <w:rsid w:val="0077674A"/>
    <w:rsid w:val="0078534D"/>
    <w:rsid w:val="007858F0"/>
    <w:rsid w:val="0078651C"/>
    <w:rsid w:val="00786A80"/>
    <w:rsid w:val="007878A5"/>
    <w:rsid w:val="0079178A"/>
    <w:rsid w:val="007A711E"/>
    <w:rsid w:val="007B0364"/>
    <w:rsid w:val="007B7164"/>
    <w:rsid w:val="007C22BA"/>
    <w:rsid w:val="007E2611"/>
    <w:rsid w:val="007E5DB7"/>
    <w:rsid w:val="007F37A3"/>
    <w:rsid w:val="007F407E"/>
    <w:rsid w:val="007F55B6"/>
    <w:rsid w:val="007F5655"/>
    <w:rsid w:val="007F5B1E"/>
    <w:rsid w:val="007F5D46"/>
    <w:rsid w:val="00800722"/>
    <w:rsid w:val="00810883"/>
    <w:rsid w:val="008238DA"/>
    <w:rsid w:val="00824648"/>
    <w:rsid w:val="00831978"/>
    <w:rsid w:val="00834147"/>
    <w:rsid w:val="008374C1"/>
    <w:rsid w:val="00841744"/>
    <w:rsid w:val="008529F7"/>
    <w:rsid w:val="00855017"/>
    <w:rsid w:val="00867F36"/>
    <w:rsid w:val="00870D51"/>
    <w:rsid w:val="008852CD"/>
    <w:rsid w:val="008852E2"/>
    <w:rsid w:val="0089041B"/>
    <w:rsid w:val="008A59B1"/>
    <w:rsid w:val="008B1489"/>
    <w:rsid w:val="008B7702"/>
    <w:rsid w:val="008C0206"/>
    <w:rsid w:val="008C1166"/>
    <w:rsid w:val="008C6A26"/>
    <w:rsid w:val="008D05F8"/>
    <w:rsid w:val="008D603C"/>
    <w:rsid w:val="008E1A0C"/>
    <w:rsid w:val="008E3A82"/>
    <w:rsid w:val="008E6DDA"/>
    <w:rsid w:val="008F1F6D"/>
    <w:rsid w:val="009011AD"/>
    <w:rsid w:val="00905FE3"/>
    <w:rsid w:val="0090612D"/>
    <w:rsid w:val="00906AA3"/>
    <w:rsid w:val="00911FCE"/>
    <w:rsid w:val="00915669"/>
    <w:rsid w:val="009170FB"/>
    <w:rsid w:val="0092257E"/>
    <w:rsid w:val="009263E7"/>
    <w:rsid w:val="00941613"/>
    <w:rsid w:val="00943716"/>
    <w:rsid w:val="00957377"/>
    <w:rsid w:val="00960B1C"/>
    <w:rsid w:val="00961004"/>
    <w:rsid w:val="009641EF"/>
    <w:rsid w:val="009667AB"/>
    <w:rsid w:val="009732EB"/>
    <w:rsid w:val="00973C28"/>
    <w:rsid w:val="00974F32"/>
    <w:rsid w:val="00977401"/>
    <w:rsid w:val="00982238"/>
    <w:rsid w:val="00987E12"/>
    <w:rsid w:val="009919B2"/>
    <w:rsid w:val="00995C9D"/>
    <w:rsid w:val="009A263B"/>
    <w:rsid w:val="009C39AE"/>
    <w:rsid w:val="009C5BAA"/>
    <w:rsid w:val="009D019C"/>
    <w:rsid w:val="009D1867"/>
    <w:rsid w:val="009D3C49"/>
    <w:rsid w:val="009D461A"/>
    <w:rsid w:val="009E0AA6"/>
    <w:rsid w:val="009E2DE4"/>
    <w:rsid w:val="009E552E"/>
    <w:rsid w:val="009E5B46"/>
    <w:rsid w:val="009E68A0"/>
    <w:rsid w:val="009F1EBE"/>
    <w:rsid w:val="00A0015C"/>
    <w:rsid w:val="00A01678"/>
    <w:rsid w:val="00A0421B"/>
    <w:rsid w:val="00A149D0"/>
    <w:rsid w:val="00A238E2"/>
    <w:rsid w:val="00A24F69"/>
    <w:rsid w:val="00A266C0"/>
    <w:rsid w:val="00A33B08"/>
    <w:rsid w:val="00A35EFE"/>
    <w:rsid w:val="00A372C1"/>
    <w:rsid w:val="00A436D6"/>
    <w:rsid w:val="00A46105"/>
    <w:rsid w:val="00A50420"/>
    <w:rsid w:val="00A54417"/>
    <w:rsid w:val="00A55B3A"/>
    <w:rsid w:val="00A612C7"/>
    <w:rsid w:val="00A63DB2"/>
    <w:rsid w:val="00A65209"/>
    <w:rsid w:val="00A73475"/>
    <w:rsid w:val="00A84CE9"/>
    <w:rsid w:val="00A86E77"/>
    <w:rsid w:val="00AA0091"/>
    <w:rsid w:val="00AB2918"/>
    <w:rsid w:val="00AB4A62"/>
    <w:rsid w:val="00AB7905"/>
    <w:rsid w:val="00AC064E"/>
    <w:rsid w:val="00AC264A"/>
    <w:rsid w:val="00AC39C3"/>
    <w:rsid w:val="00AC6D9A"/>
    <w:rsid w:val="00AC6FD1"/>
    <w:rsid w:val="00AD3815"/>
    <w:rsid w:val="00AD76FF"/>
    <w:rsid w:val="00AE75FD"/>
    <w:rsid w:val="00AE7FA5"/>
    <w:rsid w:val="00AF46FB"/>
    <w:rsid w:val="00B02398"/>
    <w:rsid w:val="00B055C8"/>
    <w:rsid w:val="00B0655B"/>
    <w:rsid w:val="00B079D7"/>
    <w:rsid w:val="00B10FEE"/>
    <w:rsid w:val="00B17482"/>
    <w:rsid w:val="00B24894"/>
    <w:rsid w:val="00B25436"/>
    <w:rsid w:val="00B260A3"/>
    <w:rsid w:val="00B3429C"/>
    <w:rsid w:val="00B4078A"/>
    <w:rsid w:val="00B40BB0"/>
    <w:rsid w:val="00B42F74"/>
    <w:rsid w:val="00B464FC"/>
    <w:rsid w:val="00B47E94"/>
    <w:rsid w:val="00B53B0C"/>
    <w:rsid w:val="00B60885"/>
    <w:rsid w:val="00B61C0D"/>
    <w:rsid w:val="00B62D67"/>
    <w:rsid w:val="00B62EC7"/>
    <w:rsid w:val="00B65765"/>
    <w:rsid w:val="00B67BC2"/>
    <w:rsid w:val="00B74866"/>
    <w:rsid w:val="00B76604"/>
    <w:rsid w:val="00B76A1B"/>
    <w:rsid w:val="00B82FC3"/>
    <w:rsid w:val="00B8334B"/>
    <w:rsid w:val="00B911FD"/>
    <w:rsid w:val="00BA017D"/>
    <w:rsid w:val="00BA2637"/>
    <w:rsid w:val="00BA6A74"/>
    <w:rsid w:val="00BB0051"/>
    <w:rsid w:val="00BB083E"/>
    <w:rsid w:val="00BB20A3"/>
    <w:rsid w:val="00BB48F3"/>
    <w:rsid w:val="00BC1947"/>
    <w:rsid w:val="00BD0147"/>
    <w:rsid w:val="00BD3176"/>
    <w:rsid w:val="00BF3304"/>
    <w:rsid w:val="00C056C5"/>
    <w:rsid w:val="00C10FF8"/>
    <w:rsid w:val="00C16C51"/>
    <w:rsid w:val="00C26237"/>
    <w:rsid w:val="00C3111A"/>
    <w:rsid w:val="00C35E40"/>
    <w:rsid w:val="00C4390F"/>
    <w:rsid w:val="00C44185"/>
    <w:rsid w:val="00C45EB1"/>
    <w:rsid w:val="00C506F1"/>
    <w:rsid w:val="00C51358"/>
    <w:rsid w:val="00C56C18"/>
    <w:rsid w:val="00C57A29"/>
    <w:rsid w:val="00C62018"/>
    <w:rsid w:val="00C62129"/>
    <w:rsid w:val="00C736C9"/>
    <w:rsid w:val="00C815AD"/>
    <w:rsid w:val="00C850E3"/>
    <w:rsid w:val="00C97119"/>
    <w:rsid w:val="00CA6798"/>
    <w:rsid w:val="00CB480A"/>
    <w:rsid w:val="00CC0E9F"/>
    <w:rsid w:val="00CC383F"/>
    <w:rsid w:val="00CC76EF"/>
    <w:rsid w:val="00CD0ACC"/>
    <w:rsid w:val="00CD3693"/>
    <w:rsid w:val="00CD5A52"/>
    <w:rsid w:val="00CD60A7"/>
    <w:rsid w:val="00CE124A"/>
    <w:rsid w:val="00CE35B1"/>
    <w:rsid w:val="00CF0F4B"/>
    <w:rsid w:val="00D035B8"/>
    <w:rsid w:val="00D056AB"/>
    <w:rsid w:val="00D07602"/>
    <w:rsid w:val="00D07B5A"/>
    <w:rsid w:val="00D17049"/>
    <w:rsid w:val="00D36FC7"/>
    <w:rsid w:val="00D43183"/>
    <w:rsid w:val="00D43C56"/>
    <w:rsid w:val="00D52288"/>
    <w:rsid w:val="00D66CBE"/>
    <w:rsid w:val="00D67532"/>
    <w:rsid w:val="00D709EF"/>
    <w:rsid w:val="00D718AB"/>
    <w:rsid w:val="00D7456A"/>
    <w:rsid w:val="00D7657D"/>
    <w:rsid w:val="00D83842"/>
    <w:rsid w:val="00D85936"/>
    <w:rsid w:val="00D90276"/>
    <w:rsid w:val="00D91AD1"/>
    <w:rsid w:val="00D931BD"/>
    <w:rsid w:val="00DA06F3"/>
    <w:rsid w:val="00DA4296"/>
    <w:rsid w:val="00DB01EC"/>
    <w:rsid w:val="00DB03C0"/>
    <w:rsid w:val="00DB5DBF"/>
    <w:rsid w:val="00DB679B"/>
    <w:rsid w:val="00DC4263"/>
    <w:rsid w:val="00DC4E6E"/>
    <w:rsid w:val="00DD17FB"/>
    <w:rsid w:val="00DD46B8"/>
    <w:rsid w:val="00DD5317"/>
    <w:rsid w:val="00DE05C6"/>
    <w:rsid w:val="00DE436B"/>
    <w:rsid w:val="00DE78E0"/>
    <w:rsid w:val="00E006FA"/>
    <w:rsid w:val="00E00BDC"/>
    <w:rsid w:val="00E01288"/>
    <w:rsid w:val="00E0324F"/>
    <w:rsid w:val="00E068CB"/>
    <w:rsid w:val="00E07A6C"/>
    <w:rsid w:val="00E07E1A"/>
    <w:rsid w:val="00E102B0"/>
    <w:rsid w:val="00E1505A"/>
    <w:rsid w:val="00E22E05"/>
    <w:rsid w:val="00E24A70"/>
    <w:rsid w:val="00E30622"/>
    <w:rsid w:val="00E319BA"/>
    <w:rsid w:val="00E327CF"/>
    <w:rsid w:val="00E40A5A"/>
    <w:rsid w:val="00E43E0B"/>
    <w:rsid w:val="00E46FE8"/>
    <w:rsid w:val="00E47E47"/>
    <w:rsid w:val="00E50FA5"/>
    <w:rsid w:val="00E5179F"/>
    <w:rsid w:val="00E55992"/>
    <w:rsid w:val="00E60065"/>
    <w:rsid w:val="00E60EAD"/>
    <w:rsid w:val="00E6158D"/>
    <w:rsid w:val="00E66887"/>
    <w:rsid w:val="00E66FA1"/>
    <w:rsid w:val="00E72BC7"/>
    <w:rsid w:val="00E80DC8"/>
    <w:rsid w:val="00E83095"/>
    <w:rsid w:val="00E8674A"/>
    <w:rsid w:val="00E92DE3"/>
    <w:rsid w:val="00E947DB"/>
    <w:rsid w:val="00E949B9"/>
    <w:rsid w:val="00E96693"/>
    <w:rsid w:val="00E972C2"/>
    <w:rsid w:val="00EA05EE"/>
    <w:rsid w:val="00EA6737"/>
    <w:rsid w:val="00EA7F23"/>
    <w:rsid w:val="00EB17C0"/>
    <w:rsid w:val="00EB3121"/>
    <w:rsid w:val="00EB6177"/>
    <w:rsid w:val="00EC22D5"/>
    <w:rsid w:val="00EC2FDA"/>
    <w:rsid w:val="00ED14E8"/>
    <w:rsid w:val="00ED2291"/>
    <w:rsid w:val="00ED3397"/>
    <w:rsid w:val="00ED57A6"/>
    <w:rsid w:val="00ED67EC"/>
    <w:rsid w:val="00ED7380"/>
    <w:rsid w:val="00EE21BD"/>
    <w:rsid w:val="00EE3676"/>
    <w:rsid w:val="00EE52AA"/>
    <w:rsid w:val="00EF162A"/>
    <w:rsid w:val="00F0338A"/>
    <w:rsid w:val="00F050B6"/>
    <w:rsid w:val="00F07F08"/>
    <w:rsid w:val="00F13139"/>
    <w:rsid w:val="00F1687E"/>
    <w:rsid w:val="00F16A51"/>
    <w:rsid w:val="00F232B7"/>
    <w:rsid w:val="00F36C99"/>
    <w:rsid w:val="00F42D00"/>
    <w:rsid w:val="00F5375B"/>
    <w:rsid w:val="00F53FE7"/>
    <w:rsid w:val="00F55BC4"/>
    <w:rsid w:val="00F6569E"/>
    <w:rsid w:val="00F706BA"/>
    <w:rsid w:val="00F7234E"/>
    <w:rsid w:val="00F849D3"/>
    <w:rsid w:val="00F852C3"/>
    <w:rsid w:val="00F853FB"/>
    <w:rsid w:val="00F86B93"/>
    <w:rsid w:val="00F94CD1"/>
    <w:rsid w:val="00FA214C"/>
    <w:rsid w:val="00FB3CFE"/>
    <w:rsid w:val="00FB5A93"/>
    <w:rsid w:val="00FC2913"/>
    <w:rsid w:val="00FC32D8"/>
    <w:rsid w:val="00FD305F"/>
    <w:rsid w:val="00FD3EE7"/>
    <w:rsid w:val="00FD667A"/>
    <w:rsid w:val="00FE078A"/>
    <w:rsid w:val="00FF7564"/>
    <w:rsid w:val="00FF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78B7B-77A1-4D54-9E60-8EA4ABE3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18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48</Words>
  <Characters>12907</Characters>
  <Application>Microsoft Office Word</Application>
  <DocSecurity>0</DocSecurity>
  <Lines>10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Nooh Ali</dc:creator>
  <cp:keywords/>
  <dc:description/>
  <cp:lastModifiedBy>Faisal Nooh Ali</cp:lastModifiedBy>
  <cp:revision>1</cp:revision>
  <dcterms:created xsi:type="dcterms:W3CDTF">2023-03-23T05:52:00Z</dcterms:created>
  <dcterms:modified xsi:type="dcterms:W3CDTF">2023-03-23T05:53:00Z</dcterms:modified>
</cp:coreProperties>
</file>